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74BB" w:rsidRPr="001F29AE" w:rsidRDefault="00843B59" w:rsidP="006E3454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bookmarkStart w:id="0" w:name="_GoBack"/>
      <w:bookmarkEnd w:id="0"/>
      <w:r w:rsidR="005274BB" w:rsidRPr="001F29AE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5274BB" w:rsidRPr="001F29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haracteristics of metabolically healthy and unhealthy normal weight, overweight and obese subjects.</w:t>
      </w:r>
    </w:p>
    <w:tbl>
      <w:tblPr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276"/>
        <w:gridCol w:w="1417"/>
        <w:gridCol w:w="988"/>
        <w:gridCol w:w="1788"/>
        <w:gridCol w:w="1193"/>
        <w:gridCol w:w="861"/>
        <w:gridCol w:w="1351"/>
        <w:gridCol w:w="1351"/>
        <w:gridCol w:w="973"/>
      </w:tblGrid>
      <w:tr w:rsidR="005274BB" w:rsidRPr="001F29AE" w:rsidTr="003A5C2E">
        <w:trPr>
          <w:trHeight w:val="231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ind w:firstLineChars="100" w:firstLine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36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Normal weight </w:t>
            </w:r>
          </w:p>
        </w:tc>
        <w:tc>
          <w:tcPr>
            <w:tcW w:w="38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Overweight</w:t>
            </w:r>
            <w:proofErr w:type="spellEnd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36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Obese</w:t>
            </w:r>
            <w:proofErr w:type="spellEnd"/>
          </w:p>
        </w:tc>
      </w:tr>
      <w:tr w:rsidR="005274BB" w:rsidRPr="001F29AE" w:rsidTr="003A5C2E">
        <w:trPr>
          <w:trHeight w:val="231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ind w:firstLineChars="100" w:firstLine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H</w:t>
            </w:r>
          </w:p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n=6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U</w:t>
            </w:r>
          </w:p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n=11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nb-NO"/>
              </w:rPr>
              <w:t>P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H</w:t>
            </w:r>
          </w:p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n=52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U</w:t>
            </w:r>
          </w:p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n=23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nb-NO"/>
              </w:rPr>
              <w:t>P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H</w:t>
            </w:r>
          </w:p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n=34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U</w:t>
            </w:r>
          </w:p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n=18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nb-NO"/>
              </w:rPr>
              <w:t>P</w:t>
            </w:r>
          </w:p>
        </w:tc>
      </w:tr>
      <w:tr w:rsidR="005274BB" w:rsidRPr="001F29AE" w:rsidTr="003A5C2E">
        <w:trPr>
          <w:trHeight w:val="231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ind w:firstLineChars="100" w:firstLine="201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proofErr w:type="spellStart"/>
            <w:r w:rsidRPr="001F29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Demographics</w:t>
            </w:r>
            <w:proofErr w:type="spellEnd"/>
            <w:r w:rsidRPr="001F29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, 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</w:tr>
      <w:tr w:rsidR="005274BB" w:rsidRPr="001F29AE" w:rsidTr="003A5C2E">
        <w:trPr>
          <w:trHeight w:val="275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ind w:firstLineChars="100" w:firstLine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Men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1 (17.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4 (36.4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0.332 </w:t>
            </w: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b-NO"/>
              </w:rPr>
              <w:t>1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9 (36.5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 (34.8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0.348 </w:t>
            </w: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b-NO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 (11.8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 (38.9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0.068 </w:t>
            </w: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b-NO"/>
              </w:rPr>
              <w:t>2</w:t>
            </w:r>
          </w:p>
        </w:tc>
      </w:tr>
      <w:tr w:rsidR="005274BB" w:rsidRPr="001F29AE" w:rsidTr="003A5C2E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ind w:firstLineChars="100" w:firstLine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≤ 13 </w:t>
            </w:r>
            <w:proofErr w:type="spellStart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years</w:t>
            </w:r>
            <w:proofErr w:type="spellEnd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of</w:t>
            </w:r>
            <w:proofErr w:type="spellEnd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chooling</w:t>
            </w:r>
            <w:proofErr w:type="spellEnd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26 (4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5 (45.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0.761 </w:t>
            </w: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b-NO"/>
              </w:rPr>
              <w:t>1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8 (58.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1 (50.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0.789 </w:t>
            </w: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b-NO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 (71.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 (55.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0.483 </w:t>
            </w: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b-NO"/>
              </w:rPr>
              <w:t>1</w:t>
            </w:r>
          </w:p>
        </w:tc>
      </w:tr>
      <w:tr w:rsidR="005274BB" w:rsidRPr="001F29AE" w:rsidTr="003A5C2E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ind w:firstLineChars="100" w:firstLine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mokers</w:t>
            </w:r>
            <w:proofErr w:type="spellEnd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</w:t>
            </w:r>
            <w:proofErr w:type="spellStart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daily</w:t>
            </w:r>
            <w:proofErr w:type="spellEnd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or </w:t>
            </w:r>
            <w:proofErr w:type="spellStart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occational</w:t>
            </w:r>
            <w:proofErr w:type="spellEnd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 (14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 (9.1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0.890 </w:t>
            </w: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b-NO"/>
              </w:rPr>
              <w:t>1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7 (14.0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 (8.7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0.184 </w:t>
            </w: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 (5.9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 (9.5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0.754 </w:t>
            </w: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</w:p>
        </w:tc>
      </w:tr>
      <w:tr w:rsidR="005274BB" w:rsidRPr="001F29AE" w:rsidTr="003A5C2E">
        <w:trPr>
          <w:trHeight w:val="231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ind w:firstLineChars="100" w:firstLine="201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Risk </w:t>
            </w:r>
            <w:proofErr w:type="spellStart"/>
            <w:r w:rsidRPr="001F29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factors</w:t>
            </w:r>
            <w:proofErr w:type="spellEnd"/>
            <w:r w:rsidRPr="001F29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 </w:t>
            </w:r>
            <w:r w:rsidRPr="001F29A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F29A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F29AE">
              <w:rPr>
                <w:rFonts w:ascii="Times New Roman" w:hAnsi="Times New Roman" w:cs="Times New Roman"/>
                <w:sz w:val="20"/>
                <w:szCs w:val="20"/>
              </w:rPr>
              <w:t>, ± (SD)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5274BB" w:rsidRPr="001F29AE" w:rsidTr="003A5C2E">
        <w:trPr>
          <w:trHeight w:val="231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ind w:firstLineChars="100" w:firstLine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Age, </w:t>
            </w:r>
            <w:proofErr w:type="spellStart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57.3 ± 14.9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4.0 ± 11.4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64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5.6 ± 14.6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3.9 ± 11.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0.017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1.7 ± 14.4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3.9 ± 11.2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75</w:t>
            </w:r>
          </w:p>
        </w:tc>
      </w:tr>
      <w:tr w:rsidR="005274BB" w:rsidRPr="001F29AE" w:rsidTr="003A5C2E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ind w:firstLineChars="100" w:firstLine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BMI, kg/m</w:t>
            </w: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b-NO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.7 ± 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.9 ± 0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0.001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7.1 ± 1.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7.2 ± 1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6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3.3 ± 3.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3.8 ± 3.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654</w:t>
            </w:r>
          </w:p>
        </w:tc>
      </w:tr>
      <w:tr w:rsidR="005274BB" w:rsidRPr="001F29AE" w:rsidTr="003A5C2E">
        <w:trPr>
          <w:trHeight w:val="23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ind w:firstLineChars="100" w:firstLine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Total </w:t>
            </w:r>
            <w:proofErr w:type="spellStart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holesterol</w:t>
            </w:r>
            <w:proofErr w:type="spellEnd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, mmol/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6.4 ± 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.2 ± 0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61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1 ± 1.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.0 ± 1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0.0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0 ± 1.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4 ± 0.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48</w:t>
            </w:r>
          </w:p>
        </w:tc>
      </w:tr>
      <w:tr w:rsidR="005274BB" w:rsidRPr="001F29AE" w:rsidTr="003A5C2E">
        <w:trPr>
          <w:trHeight w:val="23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ind w:firstLineChars="100" w:firstLine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LDL-</w:t>
            </w:r>
            <w:proofErr w:type="spellStart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holesterol</w:t>
            </w:r>
            <w:proofErr w:type="spellEnd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, mmol/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3.8 ± 0.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3.7 ± 1.1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06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8 ± 1.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3 ± 1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6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7 ± 1.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0 ± 0.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42</w:t>
            </w:r>
          </w:p>
        </w:tc>
      </w:tr>
      <w:tr w:rsidR="005274BB" w:rsidRPr="001F29AE" w:rsidTr="003A5C2E">
        <w:trPr>
          <w:trHeight w:val="23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ind w:firstLineChars="100" w:firstLine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HDL-</w:t>
            </w:r>
            <w:proofErr w:type="spellStart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holesterol</w:t>
            </w:r>
            <w:proofErr w:type="spellEnd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, mmol/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1 ± 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1.5 ± 0.4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&lt;0.001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7 ± 0.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5 ± 0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5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7 ± 0.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3 ± 0.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0.001</w:t>
            </w:r>
          </w:p>
        </w:tc>
      </w:tr>
      <w:tr w:rsidR="005274BB" w:rsidRPr="001F29AE" w:rsidTr="003A5C2E">
        <w:trPr>
          <w:trHeight w:val="23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ind w:firstLineChars="100" w:firstLine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onHDL-cholesterol</w:t>
            </w:r>
            <w:proofErr w:type="spellEnd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, mmol/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4.3 ± 0.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4.7 ± 0.9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82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4 ± 1.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6 ± 1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&lt;0.0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3 ± 1.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2 ± 0.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0.002</w:t>
            </w:r>
          </w:p>
        </w:tc>
      </w:tr>
      <w:tr w:rsidR="005274BB" w:rsidRPr="001F29AE" w:rsidTr="003A5C2E">
        <w:trPr>
          <w:trHeight w:val="23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ind w:firstLineChars="100" w:firstLine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riglycerides</w:t>
            </w:r>
            <w:proofErr w:type="spellEnd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, mmol/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 ± 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3.0 ± 1.2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0.001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3 ± 0.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2 ± 1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&lt;0.0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3 ± 0.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6 ± 0.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5274BB" w:rsidRPr="001F29AE" w:rsidTr="003A5C2E">
        <w:trPr>
          <w:trHeight w:val="231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ind w:firstLineChars="100" w:firstLine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HbA1c,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5.4 ± 0.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.7 ± 0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&lt;0.001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4 ± 0.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7 ± 0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&lt;0.0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5 ± 0.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9 ± 0.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0.002</w:t>
            </w:r>
          </w:p>
        </w:tc>
      </w:tr>
      <w:tr w:rsidR="005274BB" w:rsidRPr="001F29AE" w:rsidTr="003A5C2E">
        <w:trPr>
          <w:trHeight w:val="23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ind w:firstLineChars="100" w:firstLine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ystolic</w:t>
            </w:r>
            <w:proofErr w:type="spellEnd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blood</w:t>
            </w:r>
            <w:proofErr w:type="spellEnd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ressure</w:t>
            </w:r>
            <w:proofErr w:type="spellEnd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, </w:t>
            </w:r>
            <w:proofErr w:type="spellStart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mHg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124.9 ± 16.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23.5 ± 16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99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8.7 ± 15.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7.5 ± 19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7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4.7 ± 15.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7.4 ± 14.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48</w:t>
            </w:r>
          </w:p>
        </w:tc>
      </w:tr>
      <w:tr w:rsidR="005274BB" w:rsidRPr="001F29AE" w:rsidTr="003A5C2E">
        <w:trPr>
          <w:trHeight w:val="23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ind w:firstLineChars="100" w:firstLine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Diastolic blood pressure, mmH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5.3 ± 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6.6 ± 10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690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2.9 ± 9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0.9 ± 11.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4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2.1 ± 8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2.1 ± 7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74BB" w:rsidRPr="001F29AE" w:rsidRDefault="005274BB" w:rsidP="006E345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82</w:t>
            </w:r>
          </w:p>
        </w:tc>
      </w:tr>
      <w:tr w:rsidR="005274BB" w:rsidRPr="001F29AE" w:rsidTr="003A5C2E">
        <w:trPr>
          <w:trHeight w:val="231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274BB" w:rsidRPr="001F29AE" w:rsidRDefault="005274BB" w:rsidP="006E3454">
            <w:pPr>
              <w:spacing w:after="0" w:line="480" w:lineRule="auto"/>
              <w:ind w:firstLineChars="100" w:firstLine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b-NO"/>
              </w:rPr>
            </w:pPr>
            <w:proofErr w:type="spellStart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lastRenderedPageBreak/>
              <w:t>Physical</w:t>
            </w:r>
            <w:proofErr w:type="spellEnd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ctivity</w:t>
            </w:r>
            <w:proofErr w:type="spellEnd"/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, min/week</w:t>
            </w: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b-NO"/>
              </w:rPr>
              <w:t>2,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274BB" w:rsidRPr="001F29AE" w:rsidRDefault="005274BB" w:rsidP="006E34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7 (117, 50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274BB" w:rsidRPr="001F29AE" w:rsidRDefault="005274BB" w:rsidP="006E34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2 (0, 319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274BB" w:rsidRPr="001F29AE" w:rsidRDefault="005274BB" w:rsidP="006E345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17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274BB" w:rsidRPr="001F29AE" w:rsidRDefault="005274BB" w:rsidP="006E34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8 (102, 469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274BB" w:rsidRPr="001F29AE" w:rsidRDefault="005274BB" w:rsidP="006E34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0 (90, 393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274BB" w:rsidRPr="001F29AE" w:rsidRDefault="005274BB" w:rsidP="006E34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6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274BB" w:rsidRPr="001F29AE" w:rsidRDefault="005274BB" w:rsidP="006E34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0 (0, 362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274BB" w:rsidRPr="001F29AE" w:rsidRDefault="005274BB" w:rsidP="006E34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8 (0, 126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274BB" w:rsidRPr="001F29AE" w:rsidRDefault="005274BB" w:rsidP="006E34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F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1</w:t>
            </w:r>
          </w:p>
        </w:tc>
      </w:tr>
    </w:tbl>
    <w:p w:rsidR="005274BB" w:rsidRPr="001F29AE" w:rsidRDefault="005274BB" w:rsidP="006E3454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29AE">
        <w:rPr>
          <w:rFonts w:ascii="Times New Roman" w:hAnsi="Times New Roman" w:cs="Times New Roman"/>
          <w:sz w:val="24"/>
          <w:szCs w:val="24"/>
          <w:lang w:val="en-US"/>
        </w:rPr>
        <w:t xml:space="preserve">Risk factors </w:t>
      </w:r>
      <w:proofErr w:type="gramStart"/>
      <w:r w:rsidRPr="001F29AE">
        <w:rPr>
          <w:rFonts w:ascii="Times New Roman" w:hAnsi="Times New Roman" w:cs="Times New Roman"/>
          <w:sz w:val="24"/>
          <w:szCs w:val="24"/>
          <w:lang w:val="en-US"/>
        </w:rPr>
        <w:t>are expressed</w:t>
      </w:r>
      <w:proofErr w:type="gramEnd"/>
      <w:r w:rsidRPr="001F29AE">
        <w:rPr>
          <w:rFonts w:ascii="Times New Roman" w:hAnsi="Times New Roman" w:cs="Times New Roman"/>
          <w:sz w:val="24"/>
          <w:szCs w:val="24"/>
          <w:lang w:val="en-US"/>
        </w:rPr>
        <w:t xml:space="preserve"> as mean ± SD. </w:t>
      </w:r>
      <w:r w:rsidRPr="001F29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1F29AE">
        <w:rPr>
          <w:rFonts w:ascii="Times New Roman" w:hAnsi="Times New Roman" w:cs="Times New Roman"/>
          <w:sz w:val="24"/>
          <w:szCs w:val="24"/>
          <w:lang w:val="en-US"/>
        </w:rPr>
        <w:t xml:space="preserve">values from Student’s t-test. </w:t>
      </w:r>
      <w:r w:rsidRPr="001F29A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F29AE">
        <w:rPr>
          <w:rFonts w:ascii="Times New Roman" w:hAnsi="Times New Roman" w:cs="Times New Roman"/>
          <w:sz w:val="24"/>
          <w:szCs w:val="24"/>
          <w:lang w:val="en-US"/>
        </w:rPr>
        <w:t xml:space="preserve"> is significant at 0.05 level. </w:t>
      </w:r>
      <w:r w:rsidRPr="001F29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F29A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F29AE">
        <w:rPr>
          <w:rFonts w:ascii="Times New Roman" w:hAnsi="Times New Roman" w:cs="Times New Roman"/>
          <w:sz w:val="24"/>
          <w:szCs w:val="24"/>
          <w:lang w:val="en-US"/>
        </w:rPr>
        <w:t xml:space="preserve"> value from Chi-square test. MH, metabolically healthy; MU, metabolically unhealthy; BMI, body mass index; BP, blood pressure; HbA1c, glycated hemoglobin A1. </w:t>
      </w:r>
      <w:r w:rsidRPr="001F29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F29AE">
        <w:rPr>
          <w:rFonts w:ascii="Times New Roman" w:hAnsi="Times New Roman" w:cs="Times New Roman"/>
          <w:sz w:val="24"/>
          <w:szCs w:val="24"/>
          <w:lang w:val="en-US"/>
        </w:rPr>
        <w:t>Reported as median (25</w:t>
      </w:r>
      <w:r w:rsidRPr="001F29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1F29AE">
        <w:rPr>
          <w:rFonts w:ascii="Times New Roman" w:hAnsi="Times New Roman" w:cs="Times New Roman"/>
          <w:sz w:val="24"/>
          <w:szCs w:val="24"/>
          <w:lang w:val="en-US"/>
        </w:rPr>
        <w:t>-75</w:t>
      </w:r>
      <w:r w:rsidRPr="001F29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1F29AE">
        <w:rPr>
          <w:rFonts w:ascii="Times New Roman" w:hAnsi="Times New Roman" w:cs="Times New Roman"/>
          <w:sz w:val="24"/>
          <w:szCs w:val="24"/>
          <w:lang w:val="en-US"/>
        </w:rPr>
        <w:t xml:space="preserve"> percentile) </w:t>
      </w:r>
      <w:r w:rsidRPr="001F29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F29A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F29AE">
        <w:rPr>
          <w:rFonts w:ascii="Times New Roman" w:hAnsi="Times New Roman" w:cs="Times New Roman"/>
          <w:sz w:val="24"/>
          <w:szCs w:val="24"/>
          <w:lang w:val="en-US"/>
        </w:rPr>
        <w:t xml:space="preserve">-value obtained from Mann-Whitney U test. </w:t>
      </w:r>
    </w:p>
    <w:p w:rsidR="00103FC8" w:rsidRPr="001F29AE" w:rsidRDefault="00103FC8" w:rsidP="005B3197">
      <w:pPr>
        <w:spacing w:after="0" w:line="480" w:lineRule="auto"/>
        <w:rPr>
          <w:rFonts w:ascii="Times New Roman" w:hAnsi="Times New Roman" w:cs="Times New Roman"/>
          <w:lang w:val="en-US"/>
        </w:rPr>
      </w:pPr>
    </w:p>
    <w:sectPr w:rsidR="00103FC8" w:rsidRPr="001F29AE" w:rsidSect="00624D3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4BB"/>
    <w:rsid w:val="00032313"/>
    <w:rsid w:val="00103FC8"/>
    <w:rsid w:val="001D0DDA"/>
    <w:rsid w:val="001F29AE"/>
    <w:rsid w:val="00436FED"/>
    <w:rsid w:val="005274BB"/>
    <w:rsid w:val="005B3197"/>
    <w:rsid w:val="006E3454"/>
    <w:rsid w:val="00843B59"/>
    <w:rsid w:val="00AA3AC5"/>
    <w:rsid w:val="00EA5452"/>
    <w:rsid w:val="00EB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24DF9"/>
  <w15:chartTrackingRefBased/>
  <w15:docId w15:val="{9EE94E33-10C7-4665-AE4F-CCDF12181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4BB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54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274BB"/>
    <w:pPr>
      <w:spacing w:after="0" w:line="240" w:lineRule="auto"/>
    </w:pPr>
    <w:rPr>
      <w:rFonts w:eastAsiaTheme="minorEastAsia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5274BB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4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BB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A545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Vanligtabell21">
    <w:name w:val="Vanlig tabell 21"/>
    <w:basedOn w:val="TableNormal"/>
    <w:uiPriority w:val="42"/>
    <w:rsid w:val="00EA5452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anne Svendsen</dc:creator>
  <cp:keywords/>
  <dc:description/>
  <cp:lastModifiedBy>karsv_adm</cp:lastModifiedBy>
  <cp:revision>4</cp:revision>
  <cp:lastPrinted>2019-10-30T15:17:00Z</cp:lastPrinted>
  <dcterms:created xsi:type="dcterms:W3CDTF">2019-11-11T12:52:00Z</dcterms:created>
  <dcterms:modified xsi:type="dcterms:W3CDTF">2020-04-03T08:12:00Z</dcterms:modified>
</cp:coreProperties>
</file>